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5BA" w:rsidRDefault="00D315BA" w:rsidP="00D315BA">
      <w:pPr>
        <w:rPr>
          <w:rFonts w:ascii="Times New Roman" w:hAnsi="Times New Roman" w:cs="Times New Roman"/>
          <w:b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>S2 Supporting Information.</w:t>
      </w:r>
      <w:proofErr w:type="gram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</w:rPr>
        <w:t xml:space="preserve">Multiple sequence alignment of ethylene signaling genes between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</w:rPr>
        <w:t>M</w:t>
      </w:r>
      <w:r w:rsidR="001354FF">
        <w:rPr>
          <w:rFonts w:ascii="Times New Roman" w:hAnsi="Times New Roman" w:cs="Times New Roman" w:hint="eastAsia"/>
          <w:b/>
          <w:i/>
          <w:color w:val="000000" w:themeColor="text1"/>
        </w:rPr>
        <w:t>orus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</w:rPr>
        <w:t>notabilis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and </w:t>
      </w:r>
      <w:r>
        <w:rPr>
          <w:rFonts w:ascii="Times New Roman" w:hAnsi="Times New Roman" w:cs="Times New Roman"/>
          <w:b/>
          <w:i/>
          <w:color w:val="000000" w:themeColor="text1"/>
        </w:rPr>
        <w:t xml:space="preserve">M.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</w:rPr>
        <w:t>atropurpurea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cv</w:t>
      </w:r>
      <w:r>
        <w:rPr>
          <w:rFonts w:ascii="Times New Roman" w:hAnsi="Times New Roman" w:cs="Times New Roman"/>
          <w:b/>
          <w:i/>
          <w:color w:val="000000" w:themeColor="text1"/>
        </w:rPr>
        <w:t>. Jialing</w:t>
      </w:r>
      <w:r>
        <w:rPr>
          <w:rFonts w:ascii="Times New Roman" w:hAnsi="Times New Roman" w:cs="Times New Roman"/>
          <w:b/>
          <w:color w:val="000000" w:themeColor="text1"/>
        </w:rPr>
        <w:t xml:space="preserve"> No.40.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</w:t>
      </w:r>
    </w:p>
    <w:p w:rsidR="00D315BA" w:rsidRDefault="00D315BA" w:rsidP="00891EC9">
      <w:pPr>
        <w:rPr>
          <w:rFonts w:ascii="Arial" w:hAnsi="Arial" w:cs="Arial"/>
          <w:sz w:val="16"/>
          <w:szCs w:val="16"/>
        </w:rPr>
      </w:pPr>
    </w:p>
    <w:p w:rsidR="00D315BA" w:rsidRDefault="00D315BA" w:rsidP="00891EC9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p w:rsidR="00891EC9" w:rsidRDefault="00891EC9" w:rsidP="00891EC9">
      <w:r>
        <w:rPr>
          <w:rFonts w:hint="eastAsia"/>
          <w:noProof/>
        </w:rPr>
        <w:drawing>
          <wp:anchor distT="0" distB="0" distL="114300" distR="114300" simplePos="0" relativeHeight="251652096" behindDoc="1" locked="0" layoutInCell="1" allowOverlap="1" wp14:anchorId="2A3710DD" wp14:editId="1D8EC49B">
            <wp:simplePos x="0" y="0"/>
            <wp:positionH relativeFrom="column">
              <wp:posOffset>208252</wp:posOffset>
            </wp:positionH>
            <wp:positionV relativeFrom="paragraph">
              <wp:posOffset>125095</wp:posOffset>
            </wp:positionV>
            <wp:extent cx="5271770" cy="4118610"/>
            <wp:effectExtent l="0" t="0" r="508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11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1EC9" w:rsidRPr="00A9509D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891EC9" w:rsidRDefault="00891EC9" w:rsidP="00891EC9"/>
    <w:p w:rsidR="00D315BA" w:rsidRDefault="00D315BA" w:rsidP="00891EC9"/>
    <w:p w:rsidR="00D315BA" w:rsidRDefault="00D315BA" w:rsidP="00891EC9"/>
    <w:p w:rsidR="00891EC9" w:rsidRDefault="00891EC9" w:rsidP="00891EC9">
      <w:r>
        <w:rPr>
          <w:rFonts w:hint="eastAsia"/>
          <w:noProof/>
        </w:rPr>
        <w:lastRenderedPageBreak/>
        <w:drawing>
          <wp:anchor distT="0" distB="0" distL="114300" distR="114300" simplePos="0" relativeHeight="251653120" behindDoc="1" locked="0" layoutInCell="1" allowOverlap="1" wp14:anchorId="5427C0FD" wp14:editId="14238374">
            <wp:simplePos x="0" y="0"/>
            <wp:positionH relativeFrom="column">
              <wp:posOffset>705485</wp:posOffset>
            </wp:positionH>
            <wp:positionV relativeFrom="paragraph">
              <wp:posOffset>18884</wp:posOffset>
            </wp:positionV>
            <wp:extent cx="4279445" cy="8356821"/>
            <wp:effectExtent l="0" t="0" r="6985" b="635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445" cy="835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D315BA" w:rsidRDefault="00D315BA" w:rsidP="00891EC9"/>
    <w:p w:rsidR="00D315BA" w:rsidRDefault="00D315BA" w:rsidP="00891EC9"/>
    <w:p w:rsidR="00D315BA" w:rsidRDefault="00D315BA" w:rsidP="00891EC9"/>
    <w:p w:rsidR="00D315BA" w:rsidRDefault="00D315BA" w:rsidP="00891EC9"/>
    <w:p w:rsidR="00891EC9" w:rsidRDefault="00891EC9" w:rsidP="00891EC9"/>
    <w:p w:rsidR="00891EC9" w:rsidRDefault="00891EC9" w:rsidP="00891EC9">
      <w:r>
        <w:rPr>
          <w:rFonts w:hint="eastAsia"/>
          <w:noProof/>
        </w:rPr>
        <w:drawing>
          <wp:anchor distT="0" distB="0" distL="114300" distR="114300" simplePos="0" relativeHeight="251654144" behindDoc="1" locked="0" layoutInCell="1" allowOverlap="1" wp14:anchorId="3176AEF1" wp14:editId="31221710">
            <wp:simplePos x="0" y="0"/>
            <wp:positionH relativeFrom="column">
              <wp:posOffset>1988</wp:posOffset>
            </wp:positionH>
            <wp:positionV relativeFrom="paragraph">
              <wp:posOffset>8614</wp:posOffset>
            </wp:positionV>
            <wp:extent cx="5271770" cy="3546475"/>
            <wp:effectExtent l="0" t="0" r="508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54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BF0BFB" w:rsidRDefault="00BF0BFB" w:rsidP="00891EC9"/>
    <w:p w:rsidR="00D315BA" w:rsidRDefault="00D315BA" w:rsidP="00891EC9"/>
    <w:p w:rsidR="00BF0BFB" w:rsidRDefault="00BF0BFB" w:rsidP="00891EC9"/>
    <w:p w:rsidR="00BF0BFB" w:rsidRDefault="00BF0BFB" w:rsidP="00891EC9"/>
    <w:p w:rsidR="00BF0BFB" w:rsidRDefault="00BF0BFB" w:rsidP="00891EC9"/>
    <w:p w:rsidR="00D315BA" w:rsidRDefault="00D315BA" w:rsidP="00891EC9"/>
    <w:p w:rsidR="00D315BA" w:rsidRDefault="00D315BA" w:rsidP="00891EC9"/>
    <w:p w:rsidR="00BF0BFB" w:rsidRDefault="00BF0BFB" w:rsidP="00891EC9"/>
    <w:p w:rsidR="00891EC9" w:rsidRDefault="00891EC9" w:rsidP="00891EC9">
      <w:r>
        <w:rPr>
          <w:rFonts w:hint="eastAsia"/>
          <w:noProof/>
        </w:rPr>
        <w:drawing>
          <wp:anchor distT="0" distB="0" distL="114300" distR="114300" simplePos="0" relativeHeight="251655168" behindDoc="1" locked="0" layoutInCell="1" allowOverlap="1" wp14:anchorId="03DB8D8B" wp14:editId="18D1C0F9">
            <wp:simplePos x="0" y="0"/>
            <wp:positionH relativeFrom="column">
              <wp:posOffset>1988</wp:posOffset>
            </wp:positionH>
            <wp:positionV relativeFrom="paragraph">
              <wp:posOffset>93428</wp:posOffset>
            </wp:positionV>
            <wp:extent cx="5271770" cy="4174490"/>
            <wp:effectExtent l="0" t="0" r="508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1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BF0BFB" w:rsidRPr="003146D7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BF0BFB" w:rsidRDefault="00BF0BFB" w:rsidP="00891EC9">
      <w:pPr>
        <w:rPr>
          <w:rFonts w:ascii="Times New Roman" w:hAnsi="Times New Roman" w:cs="Times New Roman"/>
        </w:rPr>
      </w:pPr>
    </w:p>
    <w:p w:rsidR="00891EC9" w:rsidRDefault="00BF0BFB" w:rsidP="00891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anchor distT="0" distB="0" distL="114300" distR="114300" simplePos="0" relativeHeight="251660288" behindDoc="1" locked="0" layoutInCell="1" allowOverlap="1" wp14:anchorId="59558C2C" wp14:editId="41EF5923">
            <wp:simplePos x="0" y="0"/>
            <wp:positionH relativeFrom="column">
              <wp:posOffset>12700</wp:posOffset>
            </wp:positionH>
            <wp:positionV relativeFrom="paragraph">
              <wp:posOffset>128270</wp:posOffset>
            </wp:positionV>
            <wp:extent cx="6186170" cy="5001260"/>
            <wp:effectExtent l="0" t="0" r="5080" b="8890"/>
            <wp:wrapNone/>
            <wp:docPr id="38" name="图片 38" descr="F:\生物\生物\My Plan\文章写作\Characterization and expression of genes involved in the ethylene biosynthesis and signal transduction during ripening of mulberry fruit\Plos one\2014-10-29 一审归来\修改说明附图\RT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生物\生物\My Plan\文章写作\Characterization and expression of genes involved in the ethylene biosynthesis and signal transduction during ripening of mulberry fruit\Plos one\2014-10-29 一审归来\修改说明附图\RTE.em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500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>
      <w:pPr>
        <w:rPr>
          <w:rFonts w:ascii="Times New Roman" w:hAnsi="Times New Roman" w:cs="Times New Roman"/>
        </w:rPr>
      </w:pPr>
    </w:p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>
      <w:pPr>
        <w:rPr>
          <w:rFonts w:ascii="Times New Roman" w:hAnsi="Times New Roman" w:cs="Times New Roman"/>
          <w:b/>
          <w:szCs w:val="21"/>
        </w:rPr>
      </w:pPr>
    </w:p>
    <w:p w:rsidR="00D315BA" w:rsidRDefault="00D315BA" w:rsidP="00891EC9">
      <w:pPr>
        <w:rPr>
          <w:rFonts w:ascii="Times New Roman" w:hAnsi="Times New Roman" w:cs="Times New Roman"/>
          <w:b/>
          <w:szCs w:val="21"/>
        </w:rPr>
      </w:pPr>
    </w:p>
    <w:p w:rsidR="00D315BA" w:rsidRDefault="00D315BA" w:rsidP="00891EC9">
      <w:pPr>
        <w:rPr>
          <w:rFonts w:ascii="Times New Roman" w:hAnsi="Times New Roman" w:cs="Times New Roman"/>
          <w:b/>
          <w:szCs w:val="21"/>
        </w:rPr>
      </w:pPr>
    </w:p>
    <w:p w:rsidR="00D315BA" w:rsidRDefault="00D315BA" w:rsidP="00891EC9">
      <w:pPr>
        <w:rPr>
          <w:rFonts w:ascii="Times New Roman" w:hAnsi="Times New Roman" w:cs="Times New Roman"/>
          <w:b/>
          <w:szCs w:val="21"/>
        </w:rPr>
      </w:pPr>
    </w:p>
    <w:p w:rsidR="00D315BA" w:rsidRDefault="00D315BA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Pr="009500AE" w:rsidRDefault="00D315BA" w:rsidP="00891EC9">
      <w:pPr>
        <w:rPr>
          <w:rFonts w:ascii="Times New Roman" w:hAnsi="Times New Roman" w:cs="Times New Roman"/>
          <w:b/>
        </w:rPr>
      </w:pPr>
      <w:r>
        <w:rPr>
          <w:rFonts w:hint="eastAsia"/>
          <w:noProof/>
        </w:rPr>
        <w:drawing>
          <wp:anchor distT="0" distB="0" distL="114300" distR="114300" simplePos="0" relativeHeight="251661312" behindDoc="1" locked="0" layoutInCell="1" allowOverlap="1" wp14:anchorId="3624423B" wp14:editId="280D95C5">
            <wp:simplePos x="0" y="0"/>
            <wp:positionH relativeFrom="column">
              <wp:posOffset>188595</wp:posOffset>
            </wp:positionH>
            <wp:positionV relativeFrom="paragraph">
              <wp:posOffset>143510</wp:posOffset>
            </wp:positionV>
            <wp:extent cx="5551805" cy="7336155"/>
            <wp:effectExtent l="0" t="0" r="0" b="0"/>
            <wp:wrapNone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805" cy="733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1EC9" w:rsidRDefault="00891EC9" w:rsidP="00891EC9">
      <w:pPr>
        <w:jc w:val="center"/>
      </w:pPr>
    </w:p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D315BA" w:rsidP="00BF0BFB">
      <w:pPr>
        <w:rPr>
          <w:rFonts w:ascii="Times New Roman" w:hAnsi="Times New Roman" w:cs="Times New Roman"/>
          <w:b/>
          <w:szCs w:val="21"/>
        </w:rPr>
      </w:pPr>
      <w:r>
        <w:rPr>
          <w:rFonts w:hint="eastAsia"/>
          <w:noProof/>
        </w:rPr>
        <w:drawing>
          <wp:anchor distT="0" distB="0" distL="114300" distR="114300" simplePos="0" relativeHeight="251662336" behindDoc="1" locked="0" layoutInCell="1" allowOverlap="1" wp14:anchorId="38AE89CF" wp14:editId="1AE9AE3B">
            <wp:simplePos x="0" y="0"/>
            <wp:positionH relativeFrom="column">
              <wp:posOffset>339725</wp:posOffset>
            </wp:positionH>
            <wp:positionV relativeFrom="paragraph">
              <wp:posOffset>31750</wp:posOffset>
            </wp:positionV>
            <wp:extent cx="5459095" cy="8034020"/>
            <wp:effectExtent l="0" t="0" r="8255" b="5080"/>
            <wp:wrapNone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095" cy="803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BF0BFB" w:rsidRDefault="00BF0BFB" w:rsidP="00BF0BFB">
      <w:pPr>
        <w:rPr>
          <w:rFonts w:ascii="Times New Roman" w:hAnsi="Times New Roman" w:cs="Times New Roman"/>
          <w:b/>
          <w:szCs w:val="21"/>
        </w:rPr>
      </w:pPr>
    </w:p>
    <w:p w:rsidR="00D315BA" w:rsidRDefault="00D315BA" w:rsidP="00891EC9">
      <w:pPr>
        <w:rPr>
          <w:rFonts w:ascii="Times New Roman" w:hAnsi="Times New Roman" w:cs="Times New Roman"/>
          <w:b/>
          <w:szCs w:val="21"/>
        </w:rPr>
      </w:pPr>
    </w:p>
    <w:p w:rsidR="00D315BA" w:rsidRDefault="00D315BA" w:rsidP="00891EC9">
      <w:pPr>
        <w:rPr>
          <w:rFonts w:ascii="Times New Roman" w:hAnsi="Times New Roman" w:cs="Times New Roman"/>
          <w:b/>
          <w:szCs w:val="21"/>
        </w:rPr>
      </w:pPr>
    </w:p>
    <w:p w:rsidR="00D315BA" w:rsidRDefault="00D315BA" w:rsidP="00891EC9">
      <w:pPr>
        <w:rPr>
          <w:rFonts w:ascii="Times New Roman" w:hAnsi="Times New Roman" w:cs="Times New Roman"/>
          <w:b/>
          <w:szCs w:val="21"/>
        </w:rPr>
      </w:pPr>
    </w:p>
    <w:p w:rsidR="00891EC9" w:rsidRDefault="00891EC9" w:rsidP="00891EC9">
      <w:r>
        <w:rPr>
          <w:rFonts w:hint="eastAsia"/>
          <w:noProof/>
        </w:rPr>
        <w:drawing>
          <wp:anchor distT="0" distB="0" distL="114300" distR="114300" simplePos="0" relativeHeight="251656192" behindDoc="1" locked="0" layoutInCell="1" allowOverlap="1" wp14:anchorId="43807786" wp14:editId="32763090">
            <wp:simplePos x="0" y="0"/>
            <wp:positionH relativeFrom="column">
              <wp:posOffset>459188</wp:posOffset>
            </wp:positionH>
            <wp:positionV relativeFrom="paragraph">
              <wp:posOffset>-55659</wp:posOffset>
            </wp:positionV>
            <wp:extent cx="4452899" cy="8205746"/>
            <wp:effectExtent l="0" t="0" r="5080" b="5080"/>
            <wp:wrapNone/>
            <wp:docPr id="11" name="图片 11" descr="C:\Users\Administrator\Desktop\MnEIL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MnEIL1.em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996" cy="820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BF0BFB" w:rsidRDefault="00BF0BFB" w:rsidP="00891EC9">
      <w:pPr>
        <w:rPr>
          <w:rFonts w:ascii="Times New Roman" w:hAnsi="Times New Roman" w:cs="Times New Roman"/>
          <w:b/>
          <w:szCs w:val="21"/>
        </w:rPr>
      </w:pPr>
    </w:p>
    <w:p w:rsidR="00D315BA" w:rsidRDefault="00D315BA" w:rsidP="00891EC9"/>
    <w:p w:rsidR="00BF0BFB" w:rsidRDefault="00BF0BFB" w:rsidP="00891EC9"/>
    <w:p w:rsidR="00891EC9" w:rsidRDefault="00891EC9" w:rsidP="00891EC9">
      <w:r>
        <w:rPr>
          <w:rFonts w:hint="eastAsia"/>
          <w:noProof/>
        </w:rPr>
        <w:drawing>
          <wp:anchor distT="0" distB="0" distL="114300" distR="114300" simplePos="0" relativeHeight="251657216" behindDoc="1" locked="0" layoutInCell="1" allowOverlap="1" wp14:anchorId="7B31D8D4" wp14:editId="42583906">
            <wp:simplePos x="0" y="0"/>
            <wp:positionH relativeFrom="column">
              <wp:posOffset>745517</wp:posOffset>
            </wp:positionH>
            <wp:positionV relativeFrom="paragraph">
              <wp:posOffset>95361</wp:posOffset>
            </wp:positionV>
            <wp:extent cx="4396806" cy="8102379"/>
            <wp:effectExtent l="0" t="0" r="3810" b="0"/>
            <wp:wrapNone/>
            <wp:docPr id="22" name="图片 22" descr="C:\Users\Administrator\Desktop\EIL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EIL2.em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806" cy="8102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>
      <w:pPr>
        <w:rPr>
          <w:rFonts w:ascii="Times New Roman" w:hAnsi="Times New Roman" w:cs="Times New Roman"/>
          <w:b/>
          <w:szCs w:val="21"/>
        </w:rPr>
      </w:pPr>
    </w:p>
    <w:p w:rsidR="00D315BA" w:rsidRDefault="00D315BA" w:rsidP="00891EC9">
      <w:pPr>
        <w:rPr>
          <w:rFonts w:ascii="Times New Roman" w:hAnsi="Times New Roman" w:cs="Times New Roman"/>
          <w:b/>
          <w:szCs w:val="21"/>
        </w:rPr>
      </w:pPr>
    </w:p>
    <w:p w:rsidR="00D315BA" w:rsidRDefault="00D315BA" w:rsidP="00891EC9">
      <w:pPr>
        <w:rPr>
          <w:rFonts w:ascii="Times New Roman" w:hAnsi="Times New Roman" w:cs="Times New Roman"/>
          <w:b/>
          <w:szCs w:val="21"/>
        </w:rPr>
      </w:pPr>
    </w:p>
    <w:p w:rsidR="00D315BA" w:rsidRDefault="00D315BA" w:rsidP="00891EC9"/>
    <w:p w:rsidR="00891EC9" w:rsidRDefault="00BF0BFB" w:rsidP="00891EC9">
      <w:r>
        <w:rPr>
          <w:rFonts w:hint="eastAsia"/>
          <w:noProof/>
        </w:rPr>
        <w:drawing>
          <wp:anchor distT="0" distB="0" distL="114300" distR="114300" simplePos="0" relativeHeight="251658240" behindDoc="1" locked="0" layoutInCell="1" allowOverlap="1" wp14:anchorId="20FC233E" wp14:editId="03E0C63D">
            <wp:simplePos x="0" y="0"/>
            <wp:positionH relativeFrom="column">
              <wp:posOffset>316148</wp:posOffset>
            </wp:positionH>
            <wp:positionV relativeFrom="paragraph">
              <wp:posOffset>31750</wp:posOffset>
            </wp:positionV>
            <wp:extent cx="4431258" cy="8165990"/>
            <wp:effectExtent l="0" t="0" r="7620" b="6985"/>
            <wp:wrapNone/>
            <wp:docPr id="33" name="图片 33" descr="C:\Users\Administrator\Desktop\EIL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EIL3.em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258" cy="816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>
      <w:pPr>
        <w:rPr>
          <w:rFonts w:ascii="Times New Roman" w:hAnsi="Times New Roman" w:cs="Times New Roman"/>
          <w:b/>
          <w:szCs w:val="21"/>
        </w:rPr>
      </w:pPr>
    </w:p>
    <w:p w:rsidR="00D315BA" w:rsidRDefault="00540CF3" w:rsidP="00891EC9">
      <w:pPr>
        <w:rPr>
          <w:rFonts w:ascii="Times New Roman" w:hAnsi="Times New Roman" w:cs="Times New Roman"/>
          <w:b/>
          <w:szCs w:val="21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914EABD" wp14:editId="427E2668">
            <wp:simplePos x="0" y="0"/>
            <wp:positionH relativeFrom="column">
              <wp:posOffset>379730</wp:posOffset>
            </wp:positionH>
            <wp:positionV relativeFrom="paragraph">
              <wp:posOffset>32385</wp:posOffset>
            </wp:positionV>
            <wp:extent cx="5287645" cy="8857615"/>
            <wp:effectExtent l="0" t="0" r="8255" b="635"/>
            <wp:wrapNone/>
            <wp:docPr id="5" name="图片 5" descr="F:\生物\生物\My Plan\文章写作\Characterization and expression of genes involved in the ethylene biosynthesis and signal transduction during ripening of mulberry fruit\Plos one\2014-10-29 一审归来\修改说明附图\EIL4.tif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生物\生物\My Plan\文章写作\Characterization and expression of genes involved in the ethylene biosynthesis and signal transduction during ripening of mulberry fruit\Plos one\2014-10-29 一审归来\修改说明附图\EIL4.tif.em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885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315BA" w:rsidRDefault="00D315BA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891EC9"/>
    <w:p w:rsidR="00891EC9" w:rsidRDefault="00891EC9" w:rsidP="0067113A">
      <w:pPr>
        <w:rPr>
          <w:rFonts w:ascii="Arial" w:hAnsi="Arial" w:cs="Arial"/>
          <w:sz w:val="16"/>
          <w:szCs w:val="16"/>
        </w:rPr>
      </w:pPr>
    </w:p>
    <w:p w:rsidR="00891EC9" w:rsidRDefault="00891EC9" w:rsidP="0067113A">
      <w:pPr>
        <w:rPr>
          <w:rFonts w:ascii="Arial" w:hAnsi="Arial" w:cs="Arial"/>
          <w:sz w:val="16"/>
          <w:szCs w:val="16"/>
        </w:rPr>
      </w:pPr>
    </w:p>
    <w:p w:rsidR="00891EC9" w:rsidRPr="00891EC9" w:rsidRDefault="00891EC9" w:rsidP="0067113A">
      <w:pPr>
        <w:rPr>
          <w:rFonts w:ascii="Arial" w:hAnsi="Arial" w:cs="Arial"/>
          <w:sz w:val="16"/>
          <w:szCs w:val="16"/>
        </w:rPr>
      </w:pPr>
    </w:p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C76FC0" w:rsidRDefault="00C76FC0" w:rsidP="0067113A">
      <w:pPr>
        <w:rPr>
          <w:rFonts w:ascii="Arial" w:hAnsi="Arial" w:cs="Arial"/>
          <w:sz w:val="16"/>
          <w:szCs w:val="16"/>
        </w:rPr>
      </w:pPr>
    </w:p>
    <w:p w:rsidR="00C76FC0" w:rsidRDefault="00C76FC0" w:rsidP="0067113A">
      <w:pPr>
        <w:rPr>
          <w:rFonts w:ascii="Arial" w:hAnsi="Arial" w:cs="Arial"/>
          <w:sz w:val="16"/>
          <w:szCs w:val="16"/>
        </w:rPr>
      </w:pPr>
    </w:p>
    <w:p w:rsidR="00C76FC0" w:rsidRDefault="00C76FC0" w:rsidP="0067113A">
      <w:pPr>
        <w:rPr>
          <w:rFonts w:ascii="Arial" w:hAnsi="Arial" w:cs="Arial"/>
          <w:sz w:val="16"/>
          <w:szCs w:val="16"/>
        </w:rPr>
      </w:pPr>
    </w:p>
    <w:p w:rsidR="00C76FC0" w:rsidRDefault="00C76FC0" w:rsidP="0067113A">
      <w:pPr>
        <w:rPr>
          <w:rFonts w:ascii="Arial" w:hAnsi="Arial" w:cs="Arial"/>
          <w:sz w:val="16"/>
          <w:szCs w:val="16"/>
        </w:rPr>
      </w:pPr>
    </w:p>
    <w:p w:rsidR="00C76FC0" w:rsidRDefault="00C76FC0" w:rsidP="0067113A">
      <w:pPr>
        <w:rPr>
          <w:rFonts w:ascii="Times New Roman" w:hAnsi="Times New Roman" w:cs="Times New Roman"/>
          <w:b/>
          <w:szCs w:val="21"/>
        </w:rPr>
      </w:pPr>
    </w:p>
    <w:p w:rsidR="00C76FC0" w:rsidRPr="00F25516" w:rsidRDefault="00C76FC0" w:rsidP="0067113A">
      <w:pPr>
        <w:rPr>
          <w:rFonts w:ascii="Arial" w:hAnsi="Arial" w:cs="Arial"/>
          <w:sz w:val="16"/>
          <w:szCs w:val="16"/>
        </w:rPr>
      </w:pPr>
    </w:p>
    <w:sectPr w:rsidR="00C76FC0" w:rsidRPr="00F25516" w:rsidSect="00BE615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8FB" w:rsidRDefault="00C658FB" w:rsidP="00577588">
      <w:r>
        <w:separator/>
      </w:r>
    </w:p>
  </w:endnote>
  <w:endnote w:type="continuationSeparator" w:id="0">
    <w:p w:rsidR="00C658FB" w:rsidRDefault="00C658FB" w:rsidP="00577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8FB" w:rsidRDefault="00C658FB" w:rsidP="00577588">
      <w:r>
        <w:separator/>
      </w:r>
    </w:p>
  </w:footnote>
  <w:footnote w:type="continuationSeparator" w:id="0">
    <w:p w:rsidR="00C658FB" w:rsidRDefault="00C658FB" w:rsidP="00577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FA7"/>
    <w:rsid w:val="0003301F"/>
    <w:rsid w:val="00041FFE"/>
    <w:rsid w:val="00050398"/>
    <w:rsid w:val="000626E7"/>
    <w:rsid w:val="0008205C"/>
    <w:rsid w:val="000F0D66"/>
    <w:rsid w:val="000F5E3F"/>
    <w:rsid w:val="000F7FE2"/>
    <w:rsid w:val="001015AB"/>
    <w:rsid w:val="00132BDA"/>
    <w:rsid w:val="001354FF"/>
    <w:rsid w:val="00141A1E"/>
    <w:rsid w:val="00146B58"/>
    <w:rsid w:val="00167B73"/>
    <w:rsid w:val="001A5078"/>
    <w:rsid w:val="001B4903"/>
    <w:rsid w:val="001C263A"/>
    <w:rsid w:val="001E124B"/>
    <w:rsid w:val="001E2408"/>
    <w:rsid w:val="001E634D"/>
    <w:rsid w:val="0024352E"/>
    <w:rsid w:val="00254616"/>
    <w:rsid w:val="00266797"/>
    <w:rsid w:val="00280F30"/>
    <w:rsid w:val="0028315A"/>
    <w:rsid w:val="00285053"/>
    <w:rsid w:val="002C385D"/>
    <w:rsid w:val="002C3EB0"/>
    <w:rsid w:val="002D6A37"/>
    <w:rsid w:val="002E3DD2"/>
    <w:rsid w:val="002E7B41"/>
    <w:rsid w:val="003146D7"/>
    <w:rsid w:val="003432E8"/>
    <w:rsid w:val="003939A5"/>
    <w:rsid w:val="003D3CC7"/>
    <w:rsid w:val="004029D9"/>
    <w:rsid w:val="00414125"/>
    <w:rsid w:val="004317B8"/>
    <w:rsid w:val="004503FC"/>
    <w:rsid w:val="00470B1D"/>
    <w:rsid w:val="004E5DB0"/>
    <w:rsid w:val="00534406"/>
    <w:rsid w:val="00540CF3"/>
    <w:rsid w:val="005442E5"/>
    <w:rsid w:val="00564AB5"/>
    <w:rsid w:val="00577588"/>
    <w:rsid w:val="00596A09"/>
    <w:rsid w:val="005A0B8B"/>
    <w:rsid w:val="005C3DDA"/>
    <w:rsid w:val="005D7062"/>
    <w:rsid w:val="005D7E62"/>
    <w:rsid w:val="005E1116"/>
    <w:rsid w:val="005E6E07"/>
    <w:rsid w:val="005F304A"/>
    <w:rsid w:val="00613678"/>
    <w:rsid w:val="006165A0"/>
    <w:rsid w:val="00627643"/>
    <w:rsid w:val="0063703D"/>
    <w:rsid w:val="00664D6B"/>
    <w:rsid w:val="00667596"/>
    <w:rsid w:val="0067113A"/>
    <w:rsid w:val="006F3C45"/>
    <w:rsid w:val="00704FA7"/>
    <w:rsid w:val="00746423"/>
    <w:rsid w:val="00770CC9"/>
    <w:rsid w:val="007765BB"/>
    <w:rsid w:val="00786595"/>
    <w:rsid w:val="00787481"/>
    <w:rsid w:val="0079292A"/>
    <w:rsid w:val="00792B8F"/>
    <w:rsid w:val="007A710B"/>
    <w:rsid w:val="007C371C"/>
    <w:rsid w:val="007D2D00"/>
    <w:rsid w:val="007E6896"/>
    <w:rsid w:val="0081522A"/>
    <w:rsid w:val="00886E88"/>
    <w:rsid w:val="00891EC9"/>
    <w:rsid w:val="008B61BC"/>
    <w:rsid w:val="008B7C6C"/>
    <w:rsid w:val="008D2AA5"/>
    <w:rsid w:val="008E155B"/>
    <w:rsid w:val="008E1E8C"/>
    <w:rsid w:val="009416B5"/>
    <w:rsid w:val="009553B9"/>
    <w:rsid w:val="00970EE9"/>
    <w:rsid w:val="009A723B"/>
    <w:rsid w:val="009B2A3B"/>
    <w:rsid w:val="009E3C73"/>
    <w:rsid w:val="009E75D3"/>
    <w:rsid w:val="00A209D1"/>
    <w:rsid w:val="00A253EA"/>
    <w:rsid w:val="00A31E71"/>
    <w:rsid w:val="00A42892"/>
    <w:rsid w:val="00A61A49"/>
    <w:rsid w:val="00A81EA4"/>
    <w:rsid w:val="00A93B9D"/>
    <w:rsid w:val="00A9509D"/>
    <w:rsid w:val="00AD2989"/>
    <w:rsid w:val="00AE6159"/>
    <w:rsid w:val="00B00DCD"/>
    <w:rsid w:val="00B14396"/>
    <w:rsid w:val="00B146D5"/>
    <w:rsid w:val="00B14F5E"/>
    <w:rsid w:val="00B21E8A"/>
    <w:rsid w:val="00B235C9"/>
    <w:rsid w:val="00BA200D"/>
    <w:rsid w:val="00BA5BA8"/>
    <w:rsid w:val="00BA5DED"/>
    <w:rsid w:val="00BA68C2"/>
    <w:rsid w:val="00BB6B11"/>
    <w:rsid w:val="00BD2907"/>
    <w:rsid w:val="00BE6152"/>
    <w:rsid w:val="00BF0BFB"/>
    <w:rsid w:val="00C045EC"/>
    <w:rsid w:val="00C11F55"/>
    <w:rsid w:val="00C23B32"/>
    <w:rsid w:val="00C34187"/>
    <w:rsid w:val="00C34DB1"/>
    <w:rsid w:val="00C40C24"/>
    <w:rsid w:val="00C658FB"/>
    <w:rsid w:val="00C76FC0"/>
    <w:rsid w:val="00C82FE2"/>
    <w:rsid w:val="00C97785"/>
    <w:rsid w:val="00CF525B"/>
    <w:rsid w:val="00D0176C"/>
    <w:rsid w:val="00D274A2"/>
    <w:rsid w:val="00D315BA"/>
    <w:rsid w:val="00D626AE"/>
    <w:rsid w:val="00D731A7"/>
    <w:rsid w:val="00D802CE"/>
    <w:rsid w:val="00D82A5C"/>
    <w:rsid w:val="00D833D7"/>
    <w:rsid w:val="00D85CB6"/>
    <w:rsid w:val="00D94BC4"/>
    <w:rsid w:val="00DE606A"/>
    <w:rsid w:val="00E44BD3"/>
    <w:rsid w:val="00E568E9"/>
    <w:rsid w:val="00E87ED4"/>
    <w:rsid w:val="00E95E43"/>
    <w:rsid w:val="00EE233D"/>
    <w:rsid w:val="00EE5579"/>
    <w:rsid w:val="00F04BA2"/>
    <w:rsid w:val="00F139E4"/>
    <w:rsid w:val="00F152CE"/>
    <w:rsid w:val="00F25516"/>
    <w:rsid w:val="00F65804"/>
    <w:rsid w:val="00F72E6C"/>
    <w:rsid w:val="00F76A83"/>
    <w:rsid w:val="00F83AE6"/>
    <w:rsid w:val="00F953EE"/>
    <w:rsid w:val="00FA32FC"/>
    <w:rsid w:val="00FC3E57"/>
    <w:rsid w:val="00FD4A42"/>
    <w:rsid w:val="00FF52C7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D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5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58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67B7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64AB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4AB5"/>
    <w:rPr>
      <w:sz w:val="18"/>
      <w:szCs w:val="18"/>
    </w:rPr>
  </w:style>
  <w:style w:type="table" w:styleId="a7">
    <w:name w:val="Table Grid"/>
    <w:basedOn w:val="a1"/>
    <w:uiPriority w:val="59"/>
    <w:rsid w:val="00891E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91EC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D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5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58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67B7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64AB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4AB5"/>
    <w:rPr>
      <w:sz w:val="18"/>
      <w:szCs w:val="18"/>
    </w:rPr>
  </w:style>
  <w:style w:type="table" w:styleId="a7">
    <w:name w:val="Table Grid"/>
    <w:basedOn w:val="a1"/>
    <w:uiPriority w:val="59"/>
    <w:rsid w:val="00891E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91E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878F1D-0F66-4308-96E2-01D1AC6B0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1</Pages>
  <Words>95</Words>
  <Characters>545</Characters>
  <Application>Microsoft Office Word</Application>
  <DocSecurity>0</DocSecurity>
  <Lines>4</Lines>
  <Paragraphs>1</Paragraphs>
  <ScaleCrop>false</ScaleCrop>
  <Company>Sky123.Org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</cp:lastModifiedBy>
  <cp:revision>50</cp:revision>
  <cp:lastPrinted>2014-07-30T13:45:00Z</cp:lastPrinted>
  <dcterms:created xsi:type="dcterms:W3CDTF">2014-06-18T06:00:00Z</dcterms:created>
  <dcterms:modified xsi:type="dcterms:W3CDTF">2015-02-06T06:10:00Z</dcterms:modified>
</cp:coreProperties>
</file>